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C229E" w14:textId="07F19D66" w:rsidR="006770BD" w:rsidRDefault="00BE5751" w:rsidP="006770BD">
      <w:pPr>
        <w:spacing w:after="120"/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  <w:b/>
          <w:bCs/>
          <w:u w:val="single"/>
        </w:rPr>
        <w:t>S</w:t>
      </w:r>
      <w:r w:rsidR="00651327">
        <w:rPr>
          <w:rFonts w:ascii="Times New Roman" w:hAnsi="Times New Roman" w:cs="Times New Roman"/>
          <w:b/>
          <w:bCs/>
          <w:u w:val="single"/>
        </w:rPr>
        <w:t>2</w:t>
      </w:r>
      <w:r w:rsidRPr="004D04D5">
        <w:rPr>
          <w:rFonts w:ascii="Times New Roman" w:hAnsi="Times New Roman" w:cs="Times New Roman"/>
          <w:b/>
          <w:bCs/>
          <w:u w:val="single"/>
        </w:rPr>
        <w:t xml:space="preserve"> </w:t>
      </w:r>
      <w:r w:rsidR="00774983">
        <w:rPr>
          <w:rFonts w:ascii="Times New Roman" w:hAnsi="Times New Roman" w:cs="Times New Roman"/>
          <w:b/>
          <w:bCs/>
          <w:u w:val="single"/>
        </w:rPr>
        <w:t>Table</w:t>
      </w:r>
      <w:r w:rsidRPr="004D04D5">
        <w:rPr>
          <w:rFonts w:ascii="Times New Roman" w:hAnsi="Times New Roman" w:cs="Times New Roman"/>
          <w:b/>
          <w:bCs/>
          <w:u w:val="single"/>
        </w:rPr>
        <w:t>.</w:t>
      </w:r>
      <w:r w:rsidRPr="004D04D5">
        <w:rPr>
          <w:rFonts w:ascii="Times New Roman" w:hAnsi="Times New Roman" w:cs="Times New Roman"/>
          <w:b/>
          <w:bCs/>
        </w:rPr>
        <w:t xml:space="preserve"> </w:t>
      </w:r>
      <w:r w:rsidR="00651327" w:rsidRPr="00651327">
        <w:rPr>
          <w:rFonts w:ascii="Times New Roman" w:hAnsi="Times New Roman" w:cs="Times New Roman"/>
          <w:b/>
          <w:bCs/>
        </w:rPr>
        <w:t xml:space="preserve">Classification, collector number, collection county (Texas, USA), and results for target </w:t>
      </w:r>
      <w:r w:rsidR="00651327" w:rsidRPr="00651327">
        <w:rPr>
          <w:rFonts w:ascii="Times New Roman" w:hAnsi="Times New Roman" w:cs="Times New Roman"/>
          <w:b/>
          <w:bCs/>
          <w:i/>
          <w:iCs/>
        </w:rPr>
        <w:t>Septentriomolge</w:t>
      </w:r>
      <w:r w:rsidR="00651327" w:rsidRPr="00651327">
        <w:rPr>
          <w:rFonts w:ascii="Times New Roman" w:hAnsi="Times New Roman" w:cs="Times New Roman"/>
          <w:b/>
          <w:bCs/>
        </w:rPr>
        <w:t xml:space="preserve"> and non-target amphibian tissue samples used to test the specificity of the </w:t>
      </w:r>
      <w:r w:rsidR="00651327" w:rsidRPr="00651327">
        <w:rPr>
          <w:rFonts w:ascii="Times New Roman" w:hAnsi="Times New Roman" w:cs="Times New Roman"/>
          <w:b/>
          <w:bCs/>
          <w:i/>
          <w:iCs/>
        </w:rPr>
        <w:t>Septentriomolge</w:t>
      </w:r>
      <w:r w:rsidR="00651327" w:rsidRPr="00651327">
        <w:rPr>
          <w:rFonts w:ascii="Times New Roman" w:hAnsi="Times New Roman" w:cs="Times New Roman"/>
          <w:b/>
          <w:bCs/>
        </w:rPr>
        <w:t xml:space="preserve"> qPCR assay.</w:t>
      </w:r>
      <w:r w:rsidR="00651327">
        <w:rPr>
          <w:rFonts w:ascii="Times New Roman" w:hAnsi="Times New Roman" w:cs="Times New Roman"/>
          <w:b/>
          <w:bCs/>
        </w:rPr>
        <w:t xml:space="preserve"> </w:t>
      </w:r>
      <w:r w:rsidR="00651327" w:rsidRPr="001621B0">
        <w:rPr>
          <w:rFonts w:ascii="Times New Roman" w:hAnsi="Times New Roman" w:cs="Times New Roman"/>
        </w:rPr>
        <w:t xml:space="preserve">Non-target amphibians have a distributional overlap with </w:t>
      </w:r>
      <w:r w:rsidR="00651327" w:rsidRPr="001621B0">
        <w:rPr>
          <w:rFonts w:ascii="Times New Roman" w:hAnsi="Times New Roman" w:cs="Times New Roman"/>
          <w:i/>
          <w:iCs/>
        </w:rPr>
        <w:t>Septentriomolge</w:t>
      </w:r>
      <w:r w:rsidR="00651327" w:rsidRPr="001621B0">
        <w:rPr>
          <w:rFonts w:ascii="Times New Roman" w:hAnsi="Times New Roman" w:cs="Times New Roman"/>
        </w:rPr>
        <w:t xml:space="preserve"> in Travis, Williamson, or Bell counties, Texas, USA [</w:t>
      </w:r>
      <w:r w:rsidR="00651327">
        <w:rPr>
          <w:rFonts w:ascii="Times New Roman" w:hAnsi="Times New Roman" w:cs="Times New Roman"/>
        </w:rPr>
        <w:t>Dixon 2013</w:t>
      </w:r>
      <w:r w:rsidR="00651327" w:rsidRPr="001621B0">
        <w:rPr>
          <w:rFonts w:ascii="Times New Roman" w:hAnsi="Times New Roman" w:cs="Times New Roman"/>
        </w:rPr>
        <w:t>].</w:t>
      </w:r>
      <w:r w:rsidR="00651327">
        <w:rPr>
          <w:rFonts w:ascii="Times New Roman" w:hAnsi="Times New Roman" w:cs="Times New Roman"/>
        </w:rPr>
        <w:t xml:space="preserve"> </w:t>
      </w:r>
      <w:r w:rsidR="00651327" w:rsidRPr="001621B0">
        <w:rPr>
          <w:rFonts w:ascii="Times New Roman" w:hAnsi="Times New Roman" w:cs="Times New Roman"/>
          <w:i/>
          <w:iCs/>
        </w:rPr>
        <w:t xml:space="preserve">Ambystoma </w:t>
      </w:r>
      <w:proofErr w:type="spellStart"/>
      <w:r w:rsidR="00651327" w:rsidRPr="001621B0">
        <w:rPr>
          <w:rFonts w:ascii="Times New Roman" w:hAnsi="Times New Roman" w:cs="Times New Roman"/>
          <w:i/>
          <w:iCs/>
        </w:rPr>
        <w:t>tigrinum</w:t>
      </w:r>
      <w:proofErr w:type="spellEnd"/>
      <w:r w:rsidR="00651327" w:rsidRPr="001621B0">
        <w:rPr>
          <w:rFonts w:ascii="Times New Roman" w:hAnsi="Times New Roman" w:cs="Times New Roman"/>
        </w:rPr>
        <w:t xml:space="preserve"> is not currently known to overlap in distribution but has potential for introduction because it is commonly used as fish bait [</w:t>
      </w:r>
      <w:r w:rsidR="00651327">
        <w:rPr>
          <w:rFonts w:ascii="Times New Roman" w:hAnsi="Times New Roman" w:cs="Times New Roman"/>
        </w:rPr>
        <w:t>Dixon 2013</w:t>
      </w:r>
      <w:r w:rsidR="00651327" w:rsidRPr="001621B0">
        <w:rPr>
          <w:rFonts w:ascii="Times New Roman" w:hAnsi="Times New Roman" w:cs="Times New Roman"/>
        </w:rPr>
        <w:t>]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3031"/>
        <w:gridCol w:w="1236"/>
        <w:gridCol w:w="1398"/>
        <w:gridCol w:w="1559"/>
      </w:tblGrid>
      <w:tr w:rsidR="006770BD" w:rsidRPr="00651327" w14:paraId="68E04882" w14:textId="77777777" w:rsidTr="00A22E9A">
        <w:trPr>
          <w:trHeight w:val="720"/>
          <w:tblHeader/>
        </w:trPr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C40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Group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D62A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8F5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or Number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DBAF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Count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9B48D" w14:textId="438A8962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qPCRs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Total qPCRs</w:t>
            </w:r>
          </w:p>
        </w:tc>
      </w:tr>
      <w:tr w:rsidR="006770BD" w:rsidRPr="00651327" w14:paraId="083F97DE" w14:textId="77777777" w:rsidTr="00A22E9A">
        <w:trPr>
          <w:trHeight w:val="432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7F4A816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molge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vAlign w:val="center"/>
          </w:tcPr>
          <w:p w14:paraId="664949E1" w14:textId="10AFB950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chisholmensis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24A420B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A1113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47870BF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2E36252" w14:textId="5B768DE8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552F95F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AB1DC5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molge</w:t>
            </w:r>
          </w:p>
        </w:tc>
        <w:tc>
          <w:tcPr>
            <w:tcW w:w="1619" w:type="pct"/>
            <w:vAlign w:val="center"/>
          </w:tcPr>
          <w:p w14:paraId="2506D18D" w14:textId="7BBDD12C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chisholmensis</w:t>
            </w:r>
          </w:p>
        </w:tc>
        <w:tc>
          <w:tcPr>
            <w:tcW w:w="660" w:type="pct"/>
            <w:vAlign w:val="center"/>
          </w:tcPr>
          <w:p w14:paraId="11A1E42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A1118</w:t>
            </w:r>
          </w:p>
        </w:tc>
        <w:tc>
          <w:tcPr>
            <w:tcW w:w="747" w:type="pct"/>
            <w:vAlign w:val="center"/>
          </w:tcPr>
          <w:p w14:paraId="0ABB063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833" w:type="pct"/>
            <w:vAlign w:val="center"/>
          </w:tcPr>
          <w:p w14:paraId="43EA0F1F" w14:textId="22029AB0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A649515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B35749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molge</w:t>
            </w:r>
          </w:p>
        </w:tc>
        <w:tc>
          <w:tcPr>
            <w:tcW w:w="1619" w:type="pct"/>
            <w:vAlign w:val="center"/>
          </w:tcPr>
          <w:p w14:paraId="4148A9C7" w14:textId="13D3574B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tonkawae</w:t>
            </w:r>
          </w:p>
        </w:tc>
        <w:tc>
          <w:tcPr>
            <w:tcW w:w="660" w:type="pct"/>
            <w:vAlign w:val="center"/>
          </w:tcPr>
          <w:p w14:paraId="1BA606B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A0994</w:t>
            </w:r>
          </w:p>
        </w:tc>
        <w:tc>
          <w:tcPr>
            <w:tcW w:w="747" w:type="pct"/>
            <w:vAlign w:val="center"/>
          </w:tcPr>
          <w:p w14:paraId="4B5C890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833" w:type="pct"/>
            <w:vAlign w:val="center"/>
          </w:tcPr>
          <w:p w14:paraId="38009BC5" w14:textId="58F51705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7598ADD1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FB8092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molge</w:t>
            </w:r>
          </w:p>
        </w:tc>
        <w:tc>
          <w:tcPr>
            <w:tcW w:w="1619" w:type="pct"/>
            <w:vAlign w:val="center"/>
          </w:tcPr>
          <w:p w14:paraId="775BFF18" w14:textId="00323A9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tonkawae</w:t>
            </w:r>
          </w:p>
        </w:tc>
        <w:tc>
          <w:tcPr>
            <w:tcW w:w="660" w:type="pct"/>
            <w:vAlign w:val="center"/>
          </w:tcPr>
          <w:p w14:paraId="1F562EE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033</w:t>
            </w:r>
          </w:p>
        </w:tc>
        <w:tc>
          <w:tcPr>
            <w:tcW w:w="747" w:type="pct"/>
            <w:vAlign w:val="center"/>
          </w:tcPr>
          <w:p w14:paraId="485174F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833" w:type="pct"/>
            <w:vAlign w:val="center"/>
          </w:tcPr>
          <w:p w14:paraId="7801BC10" w14:textId="4D8106CA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23140A79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7D511C7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molge</w:t>
            </w:r>
          </w:p>
        </w:tc>
        <w:tc>
          <w:tcPr>
            <w:tcW w:w="1619" w:type="pct"/>
            <w:vAlign w:val="center"/>
          </w:tcPr>
          <w:p w14:paraId="0C1F942A" w14:textId="14471410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tonkawae</w:t>
            </w:r>
          </w:p>
        </w:tc>
        <w:tc>
          <w:tcPr>
            <w:tcW w:w="660" w:type="pct"/>
            <w:vAlign w:val="center"/>
          </w:tcPr>
          <w:p w14:paraId="3283BD44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7192</w:t>
            </w:r>
          </w:p>
        </w:tc>
        <w:tc>
          <w:tcPr>
            <w:tcW w:w="747" w:type="pct"/>
            <w:vAlign w:val="center"/>
          </w:tcPr>
          <w:p w14:paraId="0300A16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is</w:t>
            </w:r>
          </w:p>
        </w:tc>
        <w:tc>
          <w:tcPr>
            <w:tcW w:w="833" w:type="pct"/>
            <w:vAlign w:val="center"/>
          </w:tcPr>
          <w:p w14:paraId="4A3D0C77" w14:textId="69EE4367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1664ABEB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2E29B3F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molge</w:t>
            </w:r>
          </w:p>
        </w:tc>
        <w:tc>
          <w:tcPr>
            <w:tcW w:w="1619" w:type="pct"/>
            <w:vAlign w:val="center"/>
          </w:tcPr>
          <w:p w14:paraId="4A1BFDC3" w14:textId="7DFF5B82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tonkawae</w:t>
            </w:r>
          </w:p>
        </w:tc>
        <w:tc>
          <w:tcPr>
            <w:tcW w:w="660" w:type="pct"/>
            <w:vAlign w:val="center"/>
          </w:tcPr>
          <w:p w14:paraId="2EE309B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0933</w:t>
            </w:r>
          </w:p>
        </w:tc>
        <w:tc>
          <w:tcPr>
            <w:tcW w:w="747" w:type="pct"/>
            <w:vAlign w:val="center"/>
          </w:tcPr>
          <w:p w14:paraId="56F79BB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is</w:t>
            </w:r>
          </w:p>
        </w:tc>
        <w:tc>
          <w:tcPr>
            <w:tcW w:w="833" w:type="pct"/>
            <w:vAlign w:val="center"/>
          </w:tcPr>
          <w:p w14:paraId="741CF80B" w14:textId="749CC651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7B897381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2F241BD5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619" w:type="pct"/>
            <w:vAlign w:val="center"/>
          </w:tcPr>
          <w:p w14:paraId="6C4FC302" w14:textId="53A38AB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bystoma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xanum</w:t>
            </w:r>
            <w:proofErr w:type="spellEnd"/>
          </w:p>
        </w:tc>
        <w:tc>
          <w:tcPr>
            <w:tcW w:w="660" w:type="pct"/>
            <w:vAlign w:val="center"/>
          </w:tcPr>
          <w:p w14:paraId="4AF9258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7865</w:t>
            </w:r>
          </w:p>
        </w:tc>
        <w:tc>
          <w:tcPr>
            <w:tcW w:w="747" w:type="pct"/>
            <w:vAlign w:val="center"/>
          </w:tcPr>
          <w:p w14:paraId="5320906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23512872" w14:textId="3D7113F4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8743E95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632110C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619" w:type="pct"/>
            <w:vAlign w:val="center"/>
          </w:tcPr>
          <w:p w14:paraId="56B2ADBB" w14:textId="53D7A765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bystoma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xanum</w:t>
            </w:r>
            <w:proofErr w:type="spellEnd"/>
          </w:p>
        </w:tc>
        <w:tc>
          <w:tcPr>
            <w:tcW w:w="660" w:type="pct"/>
            <w:vAlign w:val="center"/>
          </w:tcPr>
          <w:p w14:paraId="1FBFC15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7866</w:t>
            </w:r>
          </w:p>
        </w:tc>
        <w:tc>
          <w:tcPr>
            <w:tcW w:w="747" w:type="pct"/>
            <w:vAlign w:val="center"/>
          </w:tcPr>
          <w:p w14:paraId="1A6806D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23DBF5DF" w14:textId="36173B4D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1317A8C0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2E91BA6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619" w:type="pct"/>
            <w:vAlign w:val="center"/>
          </w:tcPr>
          <w:p w14:paraId="21C88531" w14:textId="3EF147E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bystoma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grinum</w:t>
            </w:r>
            <w:proofErr w:type="spellEnd"/>
          </w:p>
        </w:tc>
        <w:tc>
          <w:tcPr>
            <w:tcW w:w="660" w:type="pct"/>
            <w:vAlign w:val="center"/>
          </w:tcPr>
          <w:p w14:paraId="24AA70E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2549</w:t>
            </w:r>
          </w:p>
        </w:tc>
        <w:tc>
          <w:tcPr>
            <w:tcW w:w="747" w:type="pct"/>
            <w:vAlign w:val="center"/>
          </w:tcPr>
          <w:p w14:paraId="39B95DE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17542B8E" w14:textId="344AD3A3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36B25A6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DB19024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619" w:type="pct"/>
            <w:vAlign w:val="center"/>
          </w:tcPr>
          <w:p w14:paraId="679D25A7" w14:textId="63BF5A1F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bystoma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grinum</w:t>
            </w:r>
            <w:proofErr w:type="spellEnd"/>
          </w:p>
        </w:tc>
        <w:tc>
          <w:tcPr>
            <w:tcW w:w="660" w:type="pct"/>
            <w:vAlign w:val="center"/>
          </w:tcPr>
          <w:p w14:paraId="12BA6A1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2550</w:t>
            </w:r>
          </w:p>
        </w:tc>
        <w:tc>
          <w:tcPr>
            <w:tcW w:w="747" w:type="pct"/>
            <w:vAlign w:val="center"/>
          </w:tcPr>
          <w:p w14:paraId="14848F7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3C813215" w14:textId="35A5E5D0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2DA94043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09018DE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619" w:type="pct"/>
            <w:vAlign w:val="center"/>
          </w:tcPr>
          <w:p w14:paraId="055ED09C" w14:textId="0D3E9B1A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thodon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agula</w:t>
            </w:r>
            <w:proofErr w:type="spellEnd"/>
          </w:p>
        </w:tc>
        <w:tc>
          <w:tcPr>
            <w:tcW w:w="660" w:type="pct"/>
            <w:vAlign w:val="center"/>
          </w:tcPr>
          <w:p w14:paraId="2175955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494</w:t>
            </w:r>
          </w:p>
        </w:tc>
        <w:tc>
          <w:tcPr>
            <w:tcW w:w="747" w:type="pct"/>
            <w:vAlign w:val="center"/>
          </w:tcPr>
          <w:p w14:paraId="36EF6105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era</w:t>
            </w:r>
          </w:p>
        </w:tc>
        <w:tc>
          <w:tcPr>
            <w:tcW w:w="833" w:type="pct"/>
            <w:vAlign w:val="center"/>
          </w:tcPr>
          <w:p w14:paraId="1869CB4E" w14:textId="386E2EFC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3D9EAF66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1130469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619" w:type="pct"/>
            <w:vAlign w:val="center"/>
          </w:tcPr>
          <w:p w14:paraId="5F448959" w14:textId="2C6C22BE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thodon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agula</w:t>
            </w:r>
            <w:proofErr w:type="spellEnd"/>
          </w:p>
        </w:tc>
        <w:tc>
          <w:tcPr>
            <w:tcW w:w="660" w:type="pct"/>
            <w:vAlign w:val="center"/>
          </w:tcPr>
          <w:p w14:paraId="63560A8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0016</w:t>
            </w:r>
          </w:p>
        </w:tc>
        <w:tc>
          <w:tcPr>
            <w:tcW w:w="747" w:type="pct"/>
            <w:vAlign w:val="center"/>
          </w:tcPr>
          <w:p w14:paraId="76DEA5C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</w:t>
            </w:r>
          </w:p>
        </w:tc>
        <w:tc>
          <w:tcPr>
            <w:tcW w:w="833" w:type="pct"/>
            <w:vAlign w:val="center"/>
          </w:tcPr>
          <w:p w14:paraId="568B6B42" w14:textId="760D4BE4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73070E7A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BBBAF8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32FA45F8" w14:textId="6995CE5E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ris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nchardi</w:t>
            </w:r>
            <w:proofErr w:type="spellEnd"/>
          </w:p>
        </w:tc>
        <w:tc>
          <w:tcPr>
            <w:tcW w:w="660" w:type="pct"/>
            <w:vAlign w:val="center"/>
          </w:tcPr>
          <w:p w14:paraId="465B0FD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2042</w:t>
            </w:r>
          </w:p>
        </w:tc>
        <w:tc>
          <w:tcPr>
            <w:tcW w:w="747" w:type="pct"/>
            <w:vAlign w:val="center"/>
          </w:tcPr>
          <w:p w14:paraId="2E7B6F4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is</w:t>
            </w:r>
          </w:p>
        </w:tc>
        <w:tc>
          <w:tcPr>
            <w:tcW w:w="833" w:type="pct"/>
            <w:vAlign w:val="center"/>
          </w:tcPr>
          <w:p w14:paraId="50694EF6" w14:textId="77255B91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592C1397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70C359B9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2E651908" w14:textId="25DC849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ris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nchardi</w:t>
            </w:r>
            <w:proofErr w:type="spellEnd"/>
          </w:p>
        </w:tc>
        <w:tc>
          <w:tcPr>
            <w:tcW w:w="660" w:type="pct"/>
            <w:vAlign w:val="center"/>
          </w:tcPr>
          <w:p w14:paraId="777E010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2049</w:t>
            </w:r>
          </w:p>
        </w:tc>
        <w:tc>
          <w:tcPr>
            <w:tcW w:w="747" w:type="pct"/>
            <w:vAlign w:val="center"/>
          </w:tcPr>
          <w:p w14:paraId="37F9469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is</w:t>
            </w:r>
          </w:p>
        </w:tc>
        <w:tc>
          <w:tcPr>
            <w:tcW w:w="833" w:type="pct"/>
            <w:vAlign w:val="center"/>
          </w:tcPr>
          <w:p w14:paraId="71154CB1" w14:textId="6F36BFAF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B181F62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AF87A4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7AFF57C4" w14:textId="2E45406E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bilis</w:t>
            </w:r>
          </w:p>
        </w:tc>
        <w:tc>
          <w:tcPr>
            <w:tcW w:w="660" w:type="pct"/>
            <w:vAlign w:val="center"/>
          </w:tcPr>
          <w:p w14:paraId="30D6F6A9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2959</w:t>
            </w:r>
          </w:p>
        </w:tc>
        <w:tc>
          <w:tcPr>
            <w:tcW w:w="747" w:type="pct"/>
            <w:vAlign w:val="center"/>
          </w:tcPr>
          <w:p w14:paraId="41C17FFF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idio</w:t>
            </w:r>
          </w:p>
        </w:tc>
        <w:tc>
          <w:tcPr>
            <w:tcW w:w="833" w:type="pct"/>
            <w:vAlign w:val="center"/>
          </w:tcPr>
          <w:p w14:paraId="375821DE" w14:textId="2264A013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002493D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7778D55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2A6B7A9" w14:textId="7F875F63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bilis</w:t>
            </w:r>
          </w:p>
        </w:tc>
        <w:tc>
          <w:tcPr>
            <w:tcW w:w="660" w:type="pct"/>
            <w:vAlign w:val="center"/>
          </w:tcPr>
          <w:p w14:paraId="60E0A9E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2960</w:t>
            </w:r>
          </w:p>
        </w:tc>
        <w:tc>
          <w:tcPr>
            <w:tcW w:w="747" w:type="pct"/>
            <w:vAlign w:val="center"/>
          </w:tcPr>
          <w:p w14:paraId="25E214A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idio</w:t>
            </w:r>
          </w:p>
        </w:tc>
        <w:tc>
          <w:tcPr>
            <w:tcW w:w="833" w:type="pct"/>
            <w:vAlign w:val="center"/>
          </w:tcPr>
          <w:p w14:paraId="6D3E0993" w14:textId="095DCA5A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588E086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72C04DF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1F59B38" w14:textId="0B99BEC4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us</w:t>
            </w:r>
          </w:p>
        </w:tc>
        <w:tc>
          <w:tcPr>
            <w:tcW w:w="660" w:type="pct"/>
            <w:vAlign w:val="center"/>
          </w:tcPr>
          <w:p w14:paraId="5650A2F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309</w:t>
            </w:r>
          </w:p>
        </w:tc>
        <w:tc>
          <w:tcPr>
            <w:tcW w:w="747" w:type="pct"/>
            <w:vAlign w:val="center"/>
          </w:tcPr>
          <w:p w14:paraId="6E89901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833" w:type="pct"/>
            <w:vAlign w:val="center"/>
          </w:tcPr>
          <w:p w14:paraId="2E6A77F6" w14:textId="6E28A32D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35F6FCE7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2F1A4B7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42686EC8" w14:textId="1685037B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us</w:t>
            </w:r>
          </w:p>
        </w:tc>
        <w:tc>
          <w:tcPr>
            <w:tcW w:w="660" w:type="pct"/>
            <w:vAlign w:val="center"/>
          </w:tcPr>
          <w:p w14:paraId="3B6ED3E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4208</w:t>
            </w:r>
          </w:p>
        </w:tc>
        <w:tc>
          <w:tcPr>
            <w:tcW w:w="747" w:type="pct"/>
            <w:vAlign w:val="center"/>
          </w:tcPr>
          <w:p w14:paraId="25C36E2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</w:t>
            </w:r>
          </w:p>
        </w:tc>
        <w:tc>
          <w:tcPr>
            <w:tcW w:w="833" w:type="pct"/>
            <w:vAlign w:val="center"/>
          </w:tcPr>
          <w:p w14:paraId="55659AF8" w14:textId="2808F64D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048ECDD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F50F77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6ED8E41F" w14:textId="35C3ACA9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osus</w:t>
            </w:r>
            <w:proofErr w:type="spellEnd"/>
          </w:p>
        </w:tc>
        <w:tc>
          <w:tcPr>
            <w:tcW w:w="660" w:type="pct"/>
            <w:vAlign w:val="center"/>
          </w:tcPr>
          <w:p w14:paraId="11B47D2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227</w:t>
            </w:r>
          </w:p>
        </w:tc>
        <w:tc>
          <w:tcPr>
            <w:tcW w:w="747" w:type="pct"/>
            <w:vAlign w:val="center"/>
          </w:tcPr>
          <w:p w14:paraId="5431759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ll</w:t>
            </w:r>
          </w:p>
        </w:tc>
        <w:tc>
          <w:tcPr>
            <w:tcW w:w="833" w:type="pct"/>
            <w:vAlign w:val="center"/>
          </w:tcPr>
          <w:p w14:paraId="08780AF4" w14:textId="7ADDB2AC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C9A8933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8B392EF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06EF6AD1" w14:textId="1F4F41DD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osus</w:t>
            </w:r>
            <w:proofErr w:type="spellEnd"/>
          </w:p>
        </w:tc>
        <w:tc>
          <w:tcPr>
            <w:tcW w:w="660" w:type="pct"/>
            <w:vAlign w:val="center"/>
          </w:tcPr>
          <w:p w14:paraId="29E181B5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267</w:t>
            </w:r>
          </w:p>
        </w:tc>
        <w:tc>
          <w:tcPr>
            <w:tcW w:w="747" w:type="pct"/>
            <w:vAlign w:val="center"/>
          </w:tcPr>
          <w:p w14:paraId="4B39D5E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ll</w:t>
            </w:r>
          </w:p>
        </w:tc>
        <w:tc>
          <w:tcPr>
            <w:tcW w:w="833" w:type="pct"/>
            <w:vAlign w:val="center"/>
          </w:tcPr>
          <w:p w14:paraId="04D0780F" w14:textId="261C745C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3E07CD3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F8E5ABE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6336E590" w14:textId="63087299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odhousii</w:t>
            </w:r>
            <w:proofErr w:type="spellEnd"/>
          </w:p>
        </w:tc>
        <w:tc>
          <w:tcPr>
            <w:tcW w:w="660" w:type="pct"/>
            <w:vAlign w:val="center"/>
          </w:tcPr>
          <w:p w14:paraId="4C11BBC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6120</w:t>
            </w:r>
          </w:p>
        </w:tc>
        <w:tc>
          <w:tcPr>
            <w:tcW w:w="747" w:type="pct"/>
            <w:vAlign w:val="center"/>
          </w:tcPr>
          <w:p w14:paraId="5F5D7B7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derson</w:t>
            </w:r>
          </w:p>
        </w:tc>
        <w:tc>
          <w:tcPr>
            <w:tcW w:w="833" w:type="pct"/>
            <w:vAlign w:val="center"/>
          </w:tcPr>
          <w:p w14:paraId="20554FBB" w14:textId="2CA8BB46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28B6672E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6214D7E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714FE0E" w14:textId="5759F564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odhousii</w:t>
            </w:r>
            <w:proofErr w:type="spellEnd"/>
          </w:p>
        </w:tc>
        <w:tc>
          <w:tcPr>
            <w:tcW w:w="660" w:type="pct"/>
            <w:vAlign w:val="center"/>
          </w:tcPr>
          <w:p w14:paraId="5B634D3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6121</w:t>
            </w:r>
          </w:p>
        </w:tc>
        <w:tc>
          <w:tcPr>
            <w:tcW w:w="747" w:type="pct"/>
            <w:vAlign w:val="center"/>
          </w:tcPr>
          <w:p w14:paraId="0B96AAB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derson</w:t>
            </w:r>
          </w:p>
        </w:tc>
        <w:tc>
          <w:tcPr>
            <w:tcW w:w="833" w:type="pct"/>
            <w:vAlign w:val="center"/>
          </w:tcPr>
          <w:p w14:paraId="2E205054" w14:textId="60253BB4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512AB14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78A1202E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70DC9152" w14:textId="145A3C1B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ugastor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usti</w:t>
            </w:r>
            <w:proofErr w:type="spellEnd"/>
          </w:p>
        </w:tc>
        <w:tc>
          <w:tcPr>
            <w:tcW w:w="660" w:type="pct"/>
            <w:vAlign w:val="center"/>
          </w:tcPr>
          <w:p w14:paraId="58BFE9E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4226</w:t>
            </w:r>
          </w:p>
        </w:tc>
        <w:tc>
          <w:tcPr>
            <w:tcW w:w="747" w:type="pct"/>
            <w:vAlign w:val="center"/>
          </w:tcPr>
          <w:p w14:paraId="557C3694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ney</w:t>
            </w:r>
          </w:p>
        </w:tc>
        <w:tc>
          <w:tcPr>
            <w:tcW w:w="833" w:type="pct"/>
            <w:vAlign w:val="center"/>
          </w:tcPr>
          <w:p w14:paraId="19469D71" w14:textId="0F7048FA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6E29B24F" w14:textId="77777777" w:rsidTr="00A22E9A">
        <w:trPr>
          <w:trHeight w:val="432"/>
        </w:trPr>
        <w:tc>
          <w:tcPr>
            <w:tcW w:w="1141" w:type="pct"/>
            <w:tcBorders>
              <w:bottom w:val="single" w:sz="4" w:space="0" w:color="auto"/>
            </w:tcBorders>
            <w:vAlign w:val="center"/>
          </w:tcPr>
          <w:p w14:paraId="7839EC7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tcBorders>
              <w:bottom w:val="single" w:sz="4" w:space="0" w:color="auto"/>
            </w:tcBorders>
            <w:vAlign w:val="center"/>
          </w:tcPr>
          <w:p w14:paraId="66072C18" w14:textId="4CABBEA9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ugastor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usti</w:t>
            </w:r>
            <w:proofErr w:type="spellEnd"/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3C337C9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4398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1E3EBD7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era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7F647B4" w14:textId="61AC5777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70E3EA73" w14:textId="77777777" w:rsidTr="00A22E9A">
        <w:trPr>
          <w:trHeight w:val="432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50AA6C7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verlapping anuran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vAlign w:val="center"/>
          </w:tcPr>
          <w:p w14:paraId="232620D6" w14:textId="412F2B7A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tignathoides</w:t>
            </w:r>
            <w:proofErr w:type="spellEnd"/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08C6848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6355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42D770F5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5E154423" w14:textId="2BA4565C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3A3565A6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72A621A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676D0B39" w14:textId="2ADCCC1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tignathoides</w:t>
            </w:r>
            <w:proofErr w:type="spellEnd"/>
          </w:p>
        </w:tc>
        <w:tc>
          <w:tcPr>
            <w:tcW w:w="660" w:type="pct"/>
            <w:vAlign w:val="center"/>
          </w:tcPr>
          <w:p w14:paraId="5D54669E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218</w:t>
            </w:r>
          </w:p>
        </w:tc>
        <w:tc>
          <w:tcPr>
            <w:tcW w:w="747" w:type="pct"/>
            <w:vAlign w:val="center"/>
          </w:tcPr>
          <w:p w14:paraId="09F19E3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15500751" w14:textId="5A91D100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35174483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2D89662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8014740" w14:textId="155D352A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nockii</w:t>
            </w:r>
            <w:proofErr w:type="spellEnd"/>
          </w:p>
        </w:tc>
        <w:tc>
          <w:tcPr>
            <w:tcW w:w="660" w:type="pct"/>
            <w:vAlign w:val="center"/>
          </w:tcPr>
          <w:p w14:paraId="44173DB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493</w:t>
            </w:r>
          </w:p>
        </w:tc>
        <w:tc>
          <w:tcPr>
            <w:tcW w:w="747" w:type="pct"/>
            <w:vAlign w:val="center"/>
          </w:tcPr>
          <w:p w14:paraId="4AA84D2F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era</w:t>
            </w:r>
          </w:p>
        </w:tc>
        <w:tc>
          <w:tcPr>
            <w:tcW w:w="833" w:type="pct"/>
            <w:vAlign w:val="center"/>
          </w:tcPr>
          <w:p w14:paraId="35A5CF87" w14:textId="270BD514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55466B67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8AC209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2A619E4" w14:textId="65DECC46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nockii</w:t>
            </w:r>
            <w:proofErr w:type="spellEnd"/>
          </w:p>
        </w:tc>
        <w:tc>
          <w:tcPr>
            <w:tcW w:w="660" w:type="pct"/>
            <w:vAlign w:val="center"/>
          </w:tcPr>
          <w:p w14:paraId="493C109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6216</w:t>
            </w:r>
          </w:p>
        </w:tc>
        <w:tc>
          <w:tcPr>
            <w:tcW w:w="747" w:type="pct"/>
            <w:vAlign w:val="center"/>
          </w:tcPr>
          <w:p w14:paraId="2055B67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833" w:type="pct"/>
            <w:vAlign w:val="center"/>
          </w:tcPr>
          <w:p w14:paraId="1344E65E" w14:textId="0BFA1F35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65EA113A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99344A9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1494A742" w14:textId="5ADFD715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phryne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rolinensis</w:t>
            </w:r>
          </w:p>
        </w:tc>
        <w:tc>
          <w:tcPr>
            <w:tcW w:w="660" w:type="pct"/>
            <w:vAlign w:val="center"/>
          </w:tcPr>
          <w:p w14:paraId="25E151B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7747</w:t>
            </w:r>
          </w:p>
        </w:tc>
        <w:tc>
          <w:tcPr>
            <w:tcW w:w="747" w:type="pct"/>
            <w:vAlign w:val="center"/>
          </w:tcPr>
          <w:p w14:paraId="5009936E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1A69BFA6" w14:textId="158BFDE9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55E695AB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FA3DAA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6F9DE515" w14:textId="543D7F86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phryne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rolinensis</w:t>
            </w:r>
          </w:p>
        </w:tc>
        <w:tc>
          <w:tcPr>
            <w:tcW w:w="660" w:type="pct"/>
            <w:vAlign w:val="center"/>
          </w:tcPr>
          <w:p w14:paraId="176A393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7887</w:t>
            </w:r>
          </w:p>
        </w:tc>
        <w:tc>
          <w:tcPr>
            <w:tcW w:w="747" w:type="pct"/>
            <w:vAlign w:val="center"/>
          </w:tcPr>
          <w:p w14:paraId="61228E2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05B3984E" w14:textId="36989C53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3CEAC1C6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A0896D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4B671609" w14:textId="26A1DF8A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phryne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livacea</w:t>
            </w:r>
          </w:p>
        </w:tc>
        <w:tc>
          <w:tcPr>
            <w:tcW w:w="660" w:type="pct"/>
            <w:vAlign w:val="center"/>
          </w:tcPr>
          <w:p w14:paraId="4CC5374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7336</w:t>
            </w:r>
          </w:p>
        </w:tc>
        <w:tc>
          <w:tcPr>
            <w:tcW w:w="747" w:type="pct"/>
            <w:vAlign w:val="center"/>
          </w:tcPr>
          <w:p w14:paraId="44E5863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s</w:t>
            </w:r>
          </w:p>
        </w:tc>
        <w:tc>
          <w:tcPr>
            <w:tcW w:w="833" w:type="pct"/>
            <w:vAlign w:val="center"/>
          </w:tcPr>
          <w:p w14:paraId="345BB2E5" w14:textId="17B1FD56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580D607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1518A6D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232D20A6" w14:textId="2717104A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phryne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livacea</w:t>
            </w:r>
          </w:p>
        </w:tc>
        <w:tc>
          <w:tcPr>
            <w:tcW w:w="660" w:type="pct"/>
            <w:vAlign w:val="center"/>
          </w:tcPr>
          <w:p w14:paraId="154A3C7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4221</w:t>
            </w:r>
          </w:p>
        </w:tc>
        <w:tc>
          <w:tcPr>
            <w:tcW w:w="747" w:type="pct"/>
            <w:vAlign w:val="center"/>
          </w:tcPr>
          <w:p w14:paraId="5BFEC25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</w:t>
            </w:r>
          </w:p>
        </w:tc>
        <w:tc>
          <w:tcPr>
            <w:tcW w:w="833" w:type="pct"/>
            <w:vAlign w:val="center"/>
          </w:tcPr>
          <w:p w14:paraId="5771D839" w14:textId="22509646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E824331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7A9FA3C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1673A8D9" w14:textId="4FF1E85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60" w:type="pct"/>
            <w:vAlign w:val="center"/>
          </w:tcPr>
          <w:p w14:paraId="6E213FA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6203</w:t>
            </w:r>
          </w:p>
        </w:tc>
        <w:tc>
          <w:tcPr>
            <w:tcW w:w="747" w:type="pct"/>
            <w:vAlign w:val="center"/>
          </w:tcPr>
          <w:p w14:paraId="0C93098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7FE1A4F5" w14:textId="08A1C098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7CCDF95E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36586FC4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014395F2" w14:textId="2159EC10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60" w:type="pct"/>
            <w:vAlign w:val="center"/>
          </w:tcPr>
          <w:p w14:paraId="18DC039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6205</w:t>
            </w:r>
          </w:p>
        </w:tc>
        <w:tc>
          <w:tcPr>
            <w:tcW w:w="747" w:type="pct"/>
            <w:vAlign w:val="center"/>
          </w:tcPr>
          <w:p w14:paraId="4B8169F4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3ECA9549" w14:textId="40662D6F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294F737B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4E481E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BA82A2F" w14:textId="5608F39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660" w:type="pct"/>
            <w:vAlign w:val="center"/>
          </w:tcPr>
          <w:p w14:paraId="5D6734B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7743</w:t>
            </w:r>
          </w:p>
        </w:tc>
        <w:tc>
          <w:tcPr>
            <w:tcW w:w="747" w:type="pct"/>
            <w:vAlign w:val="center"/>
          </w:tcPr>
          <w:p w14:paraId="5B5D98E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30BEF87C" w14:textId="2AE9C73A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2706A826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680E05A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41001184" w14:textId="12437885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660" w:type="pct"/>
            <w:vAlign w:val="center"/>
          </w:tcPr>
          <w:p w14:paraId="3AACDE8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27745</w:t>
            </w:r>
          </w:p>
        </w:tc>
        <w:tc>
          <w:tcPr>
            <w:tcW w:w="747" w:type="pct"/>
            <w:vAlign w:val="center"/>
          </w:tcPr>
          <w:p w14:paraId="14E1B84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3266A64D" w14:textId="658CD5FB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6005840A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56D7AE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7934CA81" w14:textId="0A633C0B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ili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bulifer</w:t>
            </w:r>
            <w:proofErr w:type="spellEnd"/>
          </w:p>
        </w:tc>
        <w:tc>
          <w:tcPr>
            <w:tcW w:w="660" w:type="pct"/>
            <w:vAlign w:val="center"/>
          </w:tcPr>
          <w:p w14:paraId="7949A2E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7409</w:t>
            </w:r>
          </w:p>
        </w:tc>
        <w:tc>
          <w:tcPr>
            <w:tcW w:w="747" w:type="pct"/>
            <w:vAlign w:val="center"/>
          </w:tcPr>
          <w:p w14:paraId="18FB9BC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s</w:t>
            </w:r>
          </w:p>
        </w:tc>
        <w:tc>
          <w:tcPr>
            <w:tcW w:w="833" w:type="pct"/>
            <w:vAlign w:val="center"/>
          </w:tcPr>
          <w:p w14:paraId="07945174" w14:textId="66F9FD2F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1CDC7BE9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EA7569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3382C8A" w14:textId="420EAA1E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ili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bulifer</w:t>
            </w:r>
            <w:proofErr w:type="spellEnd"/>
          </w:p>
        </w:tc>
        <w:tc>
          <w:tcPr>
            <w:tcW w:w="660" w:type="pct"/>
            <w:vAlign w:val="center"/>
          </w:tcPr>
          <w:p w14:paraId="2D117FB4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038</w:t>
            </w:r>
          </w:p>
        </w:tc>
        <w:tc>
          <w:tcPr>
            <w:tcW w:w="747" w:type="pct"/>
            <w:vAlign w:val="center"/>
          </w:tcPr>
          <w:p w14:paraId="135CE08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833" w:type="pct"/>
            <w:vAlign w:val="center"/>
          </w:tcPr>
          <w:p w14:paraId="6D1D6C9C" w14:textId="1F72EFB5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1495B5C6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18A480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0C7DCA6" w14:textId="46EC15D8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landieri</w:t>
            </w:r>
            <w:proofErr w:type="spellEnd"/>
          </w:p>
        </w:tc>
        <w:tc>
          <w:tcPr>
            <w:tcW w:w="660" w:type="pct"/>
            <w:vAlign w:val="center"/>
          </w:tcPr>
          <w:p w14:paraId="1E68A76B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5882</w:t>
            </w:r>
          </w:p>
        </w:tc>
        <w:tc>
          <w:tcPr>
            <w:tcW w:w="747" w:type="pct"/>
            <w:vAlign w:val="center"/>
          </w:tcPr>
          <w:p w14:paraId="2FEB88E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ll</w:t>
            </w:r>
          </w:p>
        </w:tc>
        <w:tc>
          <w:tcPr>
            <w:tcW w:w="833" w:type="pct"/>
            <w:vAlign w:val="center"/>
          </w:tcPr>
          <w:p w14:paraId="79F05910" w14:textId="1762C15B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5D068879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E6B234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12E97E61" w14:textId="57D0109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landieri</w:t>
            </w:r>
            <w:proofErr w:type="spellEnd"/>
          </w:p>
        </w:tc>
        <w:tc>
          <w:tcPr>
            <w:tcW w:w="660" w:type="pct"/>
            <w:vAlign w:val="center"/>
          </w:tcPr>
          <w:p w14:paraId="22A2056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713</w:t>
            </w:r>
          </w:p>
        </w:tc>
        <w:tc>
          <w:tcPr>
            <w:tcW w:w="747" w:type="pct"/>
            <w:vAlign w:val="center"/>
          </w:tcPr>
          <w:p w14:paraId="3CB6737F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</w:t>
            </w:r>
          </w:p>
        </w:tc>
        <w:tc>
          <w:tcPr>
            <w:tcW w:w="833" w:type="pct"/>
            <w:vAlign w:val="center"/>
          </w:tcPr>
          <w:p w14:paraId="3E79AD9F" w14:textId="42A0884A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A8AA144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EAE706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3BD801AD" w14:textId="18DD3638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esbeiana</w:t>
            </w:r>
            <w:proofErr w:type="spellEnd"/>
          </w:p>
        </w:tc>
        <w:tc>
          <w:tcPr>
            <w:tcW w:w="660" w:type="pct"/>
            <w:vAlign w:val="center"/>
          </w:tcPr>
          <w:p w14:paraId="68C530A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5335</w:t>
            </w:r>
          </w:p>
        </w:tc>
        <w:tc>
          <w:tcPr>
            <w:tcW w:w="747" w:type="pct"/>
            <w:vAlign w:val="center"/>
          </w:tcPr>
          <w:p w14:paraId="6FE8323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39DC1126" w14:textId="23995C9F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AB17DF0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3598BF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1220FF90" w14:textId="36EF06E1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esbeiana</w:t>
            </w:r>
            <w:proofErr w:type="spellEnd"/>
          </w:p>
        </w:tc>
        <w:tc>
          <w:tcPr>
            <w:tcW w:w="660" w:type="pct"/>
            <w:vAlign w:val="center"/>
          </w:tcPr>
          <w:p w14:paraId="16F8F54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5336</w:t>
            </w:r>
          </w:p>
        </w:tc>
        <w:tc>
          <w:tcPr>
            <w:tcW w:w="747" w:type="pct"/>
            <w:vAlign w:val="center"/>
          </w:tcPr>
          <w:p w14:paraId="67E686F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rop</w:t>
            </w:r>
          </w:p>
        </w:tc>
        <w:tc>
          <w:tcPr>
            <w:tcW w:w="833" w:type="pct"/>
            <w:vAlign w:val="center"/>
          </w:tcPr>
          <w:p w14:paraId="11D3F02C" w14:textId="4D82FC27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4D9E028C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56390B45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6B312B98" w14:textId="77CA2124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enocephala</w:t>
            </w:r>
            <w:proofErr w:type="spellEnd"/>
          </w:p>
        </w:tc>
        <w:tc>
          <w:tcPr>
            <w:tcW w:w="660" w:type="pct"/>
            <w:vAlign w:val="center"/>
          </w:tcPr>
          <w:p w14:paraId="58625736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7262</w:t>
            </w:r>
          </w:p>
        </w:tc>
        <w:tc>
          <w:tcPr>
            <w:tcW w:w="747" w:type="pct"/>
            <w:vAlign w:val="center"/>
          </w:tcPr>
          <w:p w14:paraId="4FB88929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rtson</w:t>
            </w:r>
          </w:p>
        </w:tc>
        <w:tc>
          <w:tcPr>
            <w:tcW w:w="833" w:type="pct"/>
            <w:vAlign w:val="center"/>
          </w:tcPr>
          <w:p w14:paraId="7572BBDD" w14:textId="35104D71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6DB7DCFC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1D4990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5B94D354" w14:textId="337607FA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660" w:type="pct"/>
            <w:vAlign w:val="center"/>
          </w:tcPr>
          <w:p w14:paraId="777C191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0996</w:t>
            </w:r>
          </w:p>
        </w:tc>
        <w:tc>
          <w:tcPr>
            <w:tcW w:w="747" w:type="pct"/>
            <w:vAlign w:val="center"/>
          </w:tcPr>
          <w:p w14:paraId="6EDAECC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al</w:t>
            </w:r>
          </w:p>
        </w:tc>
        <w:tc>
          <w:tcPr>
            <w:tcW w:w="833" w:type="pct"/>
            <w:vAlign w:val="center"/>
          </w:tcPr>
          <w:p w14:paraId="5FB995E2" w14:textId="4D77C9C2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7CC5D205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1A5A03D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68FCAB41" w14:textId="364F2926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660" w:type="pct"/>
            <w:vAlign w:val="center"/>
          </w:tcPr>
          <w:p w14:paraId="4042D06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0998</w:t>
            </w:r>
          </w:p>
        </w:tc>
        <w:tc>
          <w:tcPr>
            <w:tcW w:w="747" w:type="pct"/>
            <w:vAlign w:val="center"/>
          </w:tcPr>
          <w:p w14:paraId="5E40E510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al</w:t>
            </w:r>
          </w:p>
        </w:tc>
        <w:tc>
          <w:tcPr>
            <w:tcW w:w="833" w:type="pct"/>
            <w:vAlign w:val="center"/>
          </w:tcPr>
          <w:p w14:paraId="7AA0901E" w14:textId="0783EBED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06064BC2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4C170539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177482AC" w14:textId="5B0D7CD9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ckeri</w:t>
            </w:r>
            <w:proofErr w:type="spellEnd"/>
          </w:p>
        </w:tc>
        <w:tc>
          <w:tcPr>
            <w:tcW w:w="660" w:type="pct"/>
            <w:vAlign w:val="center"/>
          </w:tcPr>
          <w:p w14:paraId="6BC5B29C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7410</w:t>
            </w:r>
          </w:p>
        </w:tc>
        <w:tc>
          <w:tcPr>
            <w:tcW w:w="747" w:type="pct"/>
            <w:vAlign w:val="center"/>
          </w:tcPr>
          <w:p w14:paraId="1A61F85F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s</w:t>
            </w:r>
          </w:p>
        </w:tc>
        <w:tc>
          <w:tcPr>
            <w:tcW w:w="833" w:type="pct"/>
            <w:vAlign w:val="center"/>
          </w:tcPr>
          <w:p w14:paraId="3B8204FE" w14:textId="6AFE8B68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2D005AA0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3A950FE4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33B1F87D" w14:textId="3024D2B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ckeri</w:t>
            </w:r>
            <w:proofErr w:type="spellEnd"/>
          </w:p>
        </w:tc>
        <w:tc>
          <w:tcPr>
            <w:tcW w:w="660" w:type="pct"/>
            <w:vAlign w:val="center"/>
          </w:tcPr>
          <w:p w14:paraId="4D96B1F8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7470</w:t>
            </w:r>
          </w:p>
        </w:tc>
        <w:tc>
          <w:tcPr>
            <w:tcW w:w="747" w:type="pct"/>
            <w:vAlign w:val="center"/>
          </w:tcPr>
          <w:p w14:paraId="293659C7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ys</w:t>
            </w:r>
          </w:p>
        </w:tc>
        <w:tc>
          <w:tcPr>
            <w:tcW w:w="833" w:type="pct"/>
            <w:vAlign w:val="center"/>
          </w:tcPr>
          <w:p w14:paraId="251EE33D" w14:textId="42370A58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5932B76F" w14:textId="77777777" w:rsidTr="00A22E9A">
        <w:trPr>
          <w:trHeight w:val="432"/>
        </w:trPr>
        <w:tc>
          <w:tcPr>
            <w:tcW w:w="1141" w:type="pct"/>
            <w:vAlign w:val="center"/>
          </w:tcPr>
          <w:p w14:paraId="01A18033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vAlign w:val="center"/>
          </w:tcPr>
          <w:p w14:paraId="78A93D39" w14:textId="63B1BCB4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phiop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uchii</w:t>
            </w:r>
            <w:proofErr w:type="spellEnd"/>
          </w:p>
        </w:tc>
        <w:tc>
          <w:tcPr>
            <w:tcW w:w="660" w:type="pct"/>
            <w:vAlign w:val="center"/>
          </w:tcPr>
          <w:p w14:paraId="0F9EBD51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062</w:t>
            </w:r>
          </w:p>
        </w:tc>
        <w:tc>
          <w:tcPr>
            <w:tcW w:w="747" w:type="pct"/>
            <w:vAlign w:val="center"/>
          </w:tcPr>
          <w:p w14:paraId="57D18332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r</w:t>
            </w:r>
          </w:p>
        </w:tc>
        <w:tc>
          <w:tcPr>
            <w:tcW w:w="833" w:type="pct"/>
            <w:vAlign w:val="center"/>
          </w:tcPr>
          <w:p w14:paraId="1BA30CE7" w14:textId="5494ABA8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  <w:tr w:rsidR="006770BD" w:rsidRPr="00651327" w14:paraId="784F1562" w14:textId="77777777" w:rsidTr="00A22E9A">
        <w:trPr>
          <w:trHeight w:val="432"/>
        </w:trPr>
        <w:tc>
          <w:tcPr>
            <w:tcW w:w="1141" w:type="pct"/>
            <w:tcBorders>
              <w:bottom w:val="single" w:sz="4" w:space="0" w:color="auto"/>
            </w:tcBorders>
            <w:vAlign w:val="center"/>
          </w:tcPr>
          <w:p w14:paraId="09B3FC0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619" w:type="pct"/>
            <w:tcBorders>
              <w:bottom w:val="single" w:sz="4" w:space="0" w:color="auto"/>
            </w:tcBorders>
            <w:vAlign w:val="center"/>
          </w:tcPr>
          <w:p w14:paraId="0BD281BF" w14:textId="24A80710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phiopus</w:t>
            </w:r>
            <w:proofErr w:type="spellEnd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13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uchii</w:t>
            </w:r>
            <w:proofErr w:type="spellEnd"/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25C83C9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38231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0DC9ACFA" w14:textId="77777777" w:rsidR="006770BD" w:rsidRPr="00651327" w:rsidRDefault="006770BD" w:rsidP="00651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ll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CFD9BCF" w14:textId="668A3621" w:rsidR="006770BD" w:rsidRPr="00651327" w:rsidRDefault="006770BD" w:rsidP="006513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</w:tr>
    </w:tbl>
    <w:p w14:paraId="63D48770" w14:textId="77777777" w:rsidR="006770BD" w:rsidRDefault="006770BD">
      <w:pPr>
        <w:rPr>
          <w:rFonts w:ascii="Times New Roman" w:hAnsi="Times New Roman" w:cs="Times New Roman"/>
        </w:rPr>
      </w:pPr>
    </w:p>
    <w:p w14:paraId="7FF8A1CC" w14:textId="0F045CB2" w:rsidR="00D32B10" w:rsidRPr="00D32B10" w:rsidRDefault="00D32B10">
      <w:pPr>
        <w:rPr>
          <w:rFonts w:ascii="Times New Roman" w:hAnsi="Times New Roman" w:cs="Times New Roman"/>
          <w:b/>
          <w:bCs/>
        </w:rPr>
      </w:pPr>
      <w:r w:rsidRPr="00D32B10">
        <w:rPr>
          <w:rFonts w:ascii="Times New Roman" w:hAnsi="Times New Roman" w:cs="Times New Roman"/>
          <w:b/>
          <w:bCs/>
        </w:rPr>
        <w:t>Reference</w:t>
      </w:r>
      <w:r>
        <w:rPr>
          <w:rFonts w:ascii="Times New Roman" w:hAnsi="Times New Roman" w:cs="Times New Roman"/>
          <w:b/>
          <w:bCs/>
        </w:rPr>
        <w:t>s</w:t>
      </w:r>
    </w:p>
    <w:p w14:paraId="7074438D" w14:textId="77777777" w:rsidR="00D32B10" w:rsidRDefault="00D32B10">
      <w:pPr>
        <w:rPr>
          <w:rFonts w:ascii="Times New Roman" w:hAnsi="Times New Roman" w:cs="Times New Roman"/>
          <w:bCs/>
        </w:rPr>
      </w:pPr>
    </w:p>
    <w:p w14:paraId="4EE83FBF" w14:textId="0A79746E" w:rsidR="00D32B10" w:rsidRPr="004D04D5" w:rsidRDefault="00D32B10">
      <w:pPr>
        <w:rPr>
          <w:rFonts w:ascii="Times New Roman" w:hAnsi="Times New Roman" w:cs="Times New Roman"/>
        </w:rPr>
      </w:pPr>
      <w:r w:rsidRPr="00AE328D">
        <w:rPr>
          <w:rFonts w:ascii="Times New Roman" w:hAnsi="Times New Roman" w:cs="Times New Roman"/>
          <w:bCs/>
        </w:rPr>
        <w:t>Dixon JR. Amphibians &amp; reptiles of Texas: with keys, taxonomic synopses, bibliography, and distribution maps. 3</w:t>
      </w:r>
      <w:r w:rsidRPr="00AE328D">
        <w:rPr>
          <w:rFonts w:ascii="Times New Roman" w:hAnsi="Times New Roman" w:cs="Times New Roman"/>
          <w:bCs/>
          <w:vertAlign w:val="superscript"/>
        </w:rPr>
        <w:t>rd</w:t>
      </w:r>
      <w:r w:rsidRPr="00AE328D">
        <w:rPr>
          <w:rFonts w:ascii="Times New Roman" w:hAnsi="Times New Roman" w:cs="Times New Roman"/>
          <w:bCs/>
        </w:rPr>
        <w:t xml:space="preserve"> ed. College Station: Texas A&amp;M University Press; 2013.</w:t>
      </w:r>
    </w:p>
    <w:sectPr w:rsidR="00D32B10" w:rsidRPr="004D04D5" w:rsidSect="00651327">
      <w:headerReference w:type="default" r:id="rId7"/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BEA55" w14:textId="77777777" w:rsidR="008E2872" w:rsidRDefault="008E2872" w:rsidP="00A40A2B">
      <w:r>
        <w:separator/>
      </w:r>
    </w:p>
  </w:endnote>
  <w:endnote w:type="continuationSeparator" w:id="0">
    <w:p w14:paraId="68A0EF65" w14:textId="77777777" w:rsidR="008E2872" w:rsidRDefault="008E2872" w:rsidP="00A4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9476892"/>
      <w:docPartObj>
        <w:docPartGallery w:val="Page Numbers (Bottom of Page)"/>
        <w:docPartUnique/>
      </w:docPartObj>
    </w:sdtPr>
    <w:sdtContent>
      <w:p w14:paraId="175AD901" w14:textId="1B452C28" w:rsidR="00A40A2B" w:rsidRDefault="00A40A2B" w:rsidP="00F129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99EE60" w14:textId="77777777" w:rsidR="00A40A2B" w:rsidRDefault="00A40A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24609154"/>
      <w:docPartObj>
        <w:docPartGallery w:val="Page Numbers (Bottom of Page)"/>
        <w:docPartUnique/>
      </w:docPartObj>
    </w:sdtPr>
    <w:sdtContent>
      <w:p w14:paraId="504C47E7" w14:textId="68102242" w:rsidR="00A40A2B" w:rsidRPr="00A40A2B" w:rsidRDefault="00A40A2B" w:rsidP="00F1298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40A2B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057B875" w14:textId="77777777" w:rsidR="00A40A2B" w:rsidRDefault="00A40A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CCCB1" w14:textId="77777777" w:rsidR="008E2872" w:rsidRDefault="008E2872" w:rsidP="00A40A2B">
      <w:r>
        <w:separator/>
      </w:r>
    </w:p>
  </w:footnote>
  <w:footnote w:type="continuationSeparator" w:id="0">
    <w:p w14:paraId="5F250175" w14:textId="77777777" w:rsidR="008E2872" w:rsidRDefault="008E2872" w:rsidP="00A40A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FD9B1" w14:textId="058AA97A" w:rsidR="003C5AC4" w:rsidRDefault="003C5AC4">
    <w:pPr>
      <w:pStyle w:val="Header"/>
    </w:pPr>
    <w:r w:rsidRPr="003C5AC4">
      <w:rPr>
        <w:rFonts w:ascii="Times New Roman" w:hAnsi="Times New Roman" w:cs="Times New Roman"/>
        <w:sz w:val="20"/>
        <w:szCs w:val="20"/>
      </w:rPr>
      <w:t>S</w:t>
    </w:r>
    <w:r w:rsidR="006770BD">
      <w:rPr>
        <w:rFonts w:ascii="Times New Roman" w:hAnsi="Times New Roman" w:cs="Times New Roman"/>
        <w:sz w:val="20"/>
        <w:szCs w:val="20"/>
      </w:rPr>
      <w:t>2</w:t>
    </w:r>
    <w:r w:rsidR="00774983">
      <w:rPr>
        <w:rFonts w:ascii="Times New Roman" w:hAnsi="Times New Roman" w:cs="Times New Roman"/>
        <w:sz w:val="20"/>
        <w:szCs w:val="20"/>
      </w:rPr>
      <w:t xml:space="preserve"> Table</w:t>
    </w:r>
    <w:r w:rsidRPr="003C5AC4">
      <w:rPr>
        <w:rFonts w:ascii="Times New Roman" w:hAnsi="Times New Roman" w:cs="Times New Roman"/>
        <w:sz w:val="20"/>
        <w:szCs w:val="20"/>
      </w:rPr>
      <w:t>: eDNA assay for Texas groundwater salaman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D61CA"/>
    <w:multiLevelType w:val="hybridMultilevel"/>
    <w:tmpl w:val="1638A8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2739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D9"/>
    <w:rsid w:val="0001159F"/>
    <w:rsid w:val="000144BB"/>
    <w:rsid w:val="000150DC"/>
    <w:rsid w:val="0002759D"/>
    <w:rsid w:val="0008712D"/>
    <w:rsid w:val="000B11BF"/>
    <w:rsid w:val="000B79F3"/>
    <w:rsid w:val="000C0A37"/>
    <w:rsid w:val="000C3134"/>
    <w:rsid w:val="000D24E2"/>
    <w:rsid w:val="000D7B9C"/>
    <w:rsid w:val="000E218D"/>
    <w:rsid w:val="000E704D"/>
    <w:rsid w:val="000F2B26"/>
    <w:rsid w:val="00115341"/>
    <w:rsid w:val="001164E4"/>
    <w:rsid w:val="001172B1"/>
    <w:rsid w:val="0011764B"/>
    <w:rsid w:val="00117B5F"/>
    <w:rsid w:val="00125E54"/>
    <w:rsid w:val="00126714"/>
    <w:rsid w:val="00132FF8"/>
    <w:rsid w:val="00155A5A"/>
    <w:rsid w:val="001620C4"/>
    <w:rsid w:val="001621B0"/>
    <w:rsid w:val="00174311"/>
    <w:rsid w:val="00177BFA"/>
    <w:rsid w:val="001A783A"/>
    <w:rsid w:val="001A7B2C"/>
    <w:rsid w:val="001B1EAE"/>
    <w:rsid w:val="001B2A2C"/>
    <w:rsid w:val="001B4E14"/>
    <w:rsid w:val="001C79D6"/>
    <w:rsid w:val="001D08CD"/>
    <w:rsid w:val="001F0C89"/>
    <w:rsid w:val="00203A7D"/>
    <w:rsid w:val="00217964"/>
    <w:rsid w:val="00224841"/>
    <w:rsid w:val="0022701F"/>
    <w:rsid w:val="00233477"/>
    <w:rsid w:val="00237249"/>
    <w:rsid w:val="00251F93"/>
    <w:rsid w:val="00252686"/>
    <w:rsid w:val="002572F0"/>
    <w:rsid w:val="00257ED9"/>
    <w:rsid w:val="002600F8"/>
    <w:rsid w:val="0026096F"/>
    <w:rsid w:val="0026610A"/>
    <w:rsid w:val="0027092E"/>
    <w:rsid w:val="00272EE1"/>
    <w:rsid w:val="00281945"/>
    <w:rsid w:val="002B6375"/>
    <w:rsid w:val="002D1E6A"/>
    <w:rsid w:val="002D3A48"/>
    <w:rsid w:val="002E09AC"/>
    <w:rsid w:val="002E1847"/>
    <w:rsid w:val="002E2850"/>
    <w:rsid w:val="002E3A9B"/>
    <w:rsid w:val="00302F03"/>
    <w:rsid w:val="00304FE3"/>
    <w:rsid w:val="00305052"/>
    <w:rsid w:val="003100DD"/>
    <w:rsid w:val="00321E4E"/>
    <w:rsid w:val="0033011D"/>
    <w:rsid w:val="003349A5"/>
    <w:rsid w:val="00335DC0"/>
    <w:rsid w:val="003403EF"/>
    <w:rsid w:val="00350FC3"/>
    <w:rsid w:val="003535F8"/>
    <w:rsid w:val="0035683F"/>
    <w:rsid w:val="003574F2"/>
    <w:rsid w:val="00365BD6"/>
    <w:rsid w:val="00367F5F"/>
    <w:rsid w:val="003858BC"/>
    <w:rsid w:val="00387BC7"/>
    <w:rsid w:val="003967DC"/>
    <w:rsid w:val="00397142"/>
    <w:rsid w:val="003A0D6B"/>
    <w:rsid w:val="003A1F6D"/>
    <w:rsid w:val="003B16D6"/>
    <w:rsid w:val="003B2C0A"/>
    <w:rsid w:val="003B3506"/>
    <w:rsid w:val="003C0529"/>
    <w:rsid w:val="003C0A15"/>
    <w:rsid w:val="003C26AF"/>
    <w:rsid w:val="003C5AC4"/>
    <w:rsid w:val="003D26BE"/>
    <w:rsid w:val="004000CD"/>
    <w:rsid w:val="00403155"/>
    <w:rsid w:val="004069A3"/>
    <w:rsid w:val="004217B1"/>
    <w:rsid w:val="0042193B"/>
    <w:rsid w:val="0043032D"/>
    <w:rsid w:val="00445B70"/>
    <w:rsid w:val="00450800"/>
    <w:rsid w:val="004538F5"/>
    <w:rsid w:val="00470051"/>
    <w:rsid w:val="00474A60"/>
    <w:rsid w:val="00474B7F"/>
    <w:rsid w:val="00480BEA"/>
    <w:rsid w:val="00481BD5"/>
    <w:rsid w:val="004945CA"/>
    <w:rsid w:val="00496E99"/>
    <w:rsid w:val="004B1D3A"/>
    <w:rsid w:val="004B1FB6"/>
    <w:rsid w:val="004B508E"/>
    <w:rsid w:val="004D04D5"/>
    <w:rsid w:val="005016B0"/>
    <w:rsid w:val="00510645"/>
    <w:rsid w:val="00511493"/>
    <w:rsid w:val="00522B18"/>
    <w:rsid w:val="00535915"/>
    <w:rsid w:val="00546681"/>
    <w:rsid w:val="0055374C"/>
    <w:rsid w:val="00561A6A"/>
    <w:rsid w:val="00562199"/>
    <w:rsid w:val="00570339"/>
    <w:rsid w:val="0057165D"/>
    <w:rsid w:val="00571EC1"/>
    <w:rsid w:val="00572A8F"/>
    <w:rsid w:val="00574D50"/>
    <w:rsid w:val="0059188B"/>
    <w:rsid w:val="005942CC"/>
    <w:rsid w:val="00594666"/>
    <w:rsid w:val="005B3932"/>
    <w:rsid w:val="005C11ED"/>
    <w:rsid w:val="005D3234"/>
    <w:rsid w:val="005E0FA6"/>
    <w:rsid w:val="005E1C9B"/>
    <w:rsid w:val="005E1D2C"/>
    <w:rsid w:val="005F173F"/>
    <w:rsid w:val="005F5A66"/>
    <w:rsid w:val="00606008"/>
    <w:rsid w:val="006060A4"/>
    <w:rsid w:val="00616AFF"/>
    <w:rsid w:val="006239A4"/>
    <w:rsid w:val="00625897"/>
    <w:rsid w:val="006305B1"/>
    <w:rsid w:val="00634786"/>
    <w:rsid w:val="00636164"/>
    <w:rsid w:val="00645E9B"/>
    <w:rsid w:val="00650A65"/>
    <w:rsid w:val="00651327"/>
    <w:rsid w:val="00651FAB"/>
    <w:rsid w:val="00653325"/>
    <w:rsid w:val="00663347"/>
    <w:rsid w:val="006701F1"/>
    <w:rsid w:val="00673F25"/>
    <w:rsid w:val="006770BD"/>
    <w:rsid w:val="00677448"/>
    <w:rsid w:val="006830C6"/>
    <w:rsid w:val="00686BC5"/>
    <w:rsid w:val="00695245"/>
    <w:rsid w:val="006B5A8D"/>
    <w:rsid w:val="006C6D92"/>
    <w:rsid w:val="006C7303"/>
    <w:rsid w:val="006E48AD"/>
    <w:rsid w:val="006E6668"/>
    <w:rsid w:val="0070319A"/>
    <w:rsid w:val="007051D0"/>
    <w:rsid w:val="00713594"/>
    <w:rsid w:val="00715BD5"/>
    <w:rsid w:val="00745A83"/>
    <w:rsid w:val="00756036"/>
    <w:rsid w:val="0076401F"/>
    <w:rsid w:val="00764D6A"/>
    <w:rsid w:val="00765CE1"/>
    <w:rsid w:val="0076796B"/>
    <w:rsid w:val="00774983"/>
    <w:rsid w:val="00775257"/>
    <w:rsid w:val="007771C7"/>
    <w:rsid w:val="00782C5F"/>
    <w:rsid w:val="00786114"/>
    <w:rsid w:val="00787B5A"/>
    <w:rsid w:val="007A408B"/>
    <w:rsid w:val="007A416F"/>
    <w:rsid w:val="007A4AA9"/>
    <w:rsid w:val="007A5317"/>
    <w:rsid w:val="007B0E53"/>
    <w:rsid w:val="007B6B5C"/>
    <w:rsid w:val="007C6ED2"/>
    <w:rsid w:val="007D41EC"/>
    <w:rsid w:val="007E1940"/>
    <w:rsid w:val="007E5B24"/>
    <w:rsid w:val="007E7D77"/>
    <w:rsid w:val="007F3B08"/>
    <w:rsid w:val="00802FB9"/>
    <w:rsid w:val="0080438A"/>
    <w:rsid w:val="00807714"/>
    <w:rsid w:val="008102D4"/>
    <w:rsid w:val="00810EA9"/>
    <w:rsid w:val="00815E3E"/>
    <w:rsid w:val="008248ED"/>
    <w:rsid w:val="00832194"/>
    <w:rsid w:val="00833DEF"/>
    <w:rsid w:val="00841088"/>
    <w:rsid w:val="008440D1"/>
    <w:rsid w:val="00844920"/>
    <w:rsid w:val="00850540"/>
    <w:rsid w:val="008516DE"/>
    <w:rsid w:val="0085387A"/>
    <w:rsid w:val="00853EF6"/>
    <w:rsid w:val="00854356"/>
    <w:rsid w:val="00855DD3"/>
    <w:rsid w:val="00880D0E"/>
    <w:rsid w:val="008A6A92"/>
    <w:rsid w:val="008B2AF1"/>
    <w:rsid w:val="008C02B4"/>
    <w:rsid w:val="008D245E"/>
    <w:rsid w:val="008D543C"/>
    <w:rsid w:val="008D7E53"/>
    <w:rsid w:val="008E199E"/>
    <w:rsid w:val="008E2872"/>
    <w:rsid w:val="008E6B3D"/>
    <w:rsid w:val="008F2BAB"/>
    <w:rsid w:val="008F67DD"/>
    <w:rsid w:val="009157A7"/>
    <w:rsid w:val="00922124"/>
    <w:rsid w:val="00927855"/>
    <w:rsid w:val="0094516A"/>
    <w:rsid w:val="00971AC0"/>
    <w:rsid w:val="00982D1A"/>
    <w:rsid w:val="009835F5"/>
    <w:rsid w:val="0098704B"/>
    <w:rsid w:val="009B49C6"/>
    <w:rsid w:val="009B7664"/>
    <w:rsid w:val="009C1191"/>
    <w:rsid w:val="009D240B"/>
    <w:rsid w:val="009E1280"/>
    <w:rsid w:val="00A028C0"/>
    <w:rsid w:val="00A14288"/>
    <w:rsid w:val="00A14F79"/>
    <w:rsid w:val="00A21FC6"/>
    <w:rsid w:val="00A22252"/>
    <w:rsid w:val="00A22E9A"/>
    <w:rsid w:val="00A26C9A"/>
    <w:rsid w:val="00A338A2"/>
    <w:rsid w:val="00A3792A"/>
    <w:rsid w:val="00A37F70"/>
    <w:rsid w:val="00A40A2B"/>
    <w:rsid w:val="00A4663F"/>
    <w:rsid w:val="00A571A5"/>
    <w:rsid w:val="00A7175C"/>
    <w:rsid w:val="00A73F27"/>
    <w:rsid w:val="00A754CF"/>
    <w:rsid w:val="00A8198A"/>
    <w:rsid w:val="00A826F0"/>
    <w:rsid w:val="00A86752"/>
    <w:rsid w:val="00A90154"/>
    <w:rsid w:val="00A9198F"/>
    <w:rsid w:val="00AA50CD"/>
    <w:rsid w:val="00AC7161"/>
    <w:rsid w:val="00AC759B"/>
    <w:rsid w:val="00AD53D9"/>
    <w:rsid w:val="00AD6242"/>
    <w:rsid w:val="00AE3619"/>
    <w:rsid w:val="00AF09C3"/>
    <w:rsid w:val="00AF34C0"/>
    <w:rsid w:val="00B10DB0"/>
    <w:rsid w:val="00B17BDF"/>
    <w:rsid w:val="00B20FED"/>
    <w:rsid w:val="00B32A59"/>
    <w:rsid w:val="00B33A90"/>
    <w:rsid w:val="00B520E8"/>
    <w:rsid w:val="00B53159"/>
    <w:rsid w:val="00B56FC6"/>
    <w:rsid w:val="00B63FFF"/>
    <w:rsid w:val="00B67FF6"/>
    <w:rsid w:val="00B7283D"/>
    <w:rsid w:val="00B72887"/>
    <w:rsid w:val="00B751DE"/>
    <w:rsid w:val="00B805D7"/>
    <w:rsid w:val="00BA165D"/>
    <w:rsid w:val="00BA1FDA"/>
    <w:rsid w:val="00BA38CA"/>
    <w:rsid w:val="00BC08DD"/>
    <w:rsid w:val="00BC2DEF"/>
    <w:rsid w:val="00BD71AA"/>
    <w:rsid w:val="00BE5373"/>
    <w:rsid w:val="00BE5751"/>
    <w:rsid w:val="00BE6231"/>
    <w:rsid w:val="00BE76D1"/>
    <w:rsid w:val="00C02987"/>
    <w:rsid w:val="00C03DAE"/>
    <w:rsid w:val="00C10D1D"/>
    <w:rsid w:val="00C20EBC"/>
    <w:rsid w:val="00C45284"/>
    <w:rsid w:val="00C75694"/>
    <w:rsid w:val="00C95289"/>
    <w:rsid w:val="00C977EC"/>
    <w:rsid w:val="00CA289A"/>
    <w:rsid w:val="00CC4949"/>
    <w:rsid w:val="00CC74D1"/>
    <w:rsid w:val="00CD3CF7"/>
    <w:rsid w:val="00CE62A1"/>
    <w:rsid w:val="00CF4E1C"/>
    <w:rsid w:val="00CF5B8B"/>
    <w:rsid w:val="00D01374"/>
    <w:rsid w:val="00D16E26"/>
    <w:rsid w:val="00D26C3C"/>
    <w:rsid w:val="00D27A01"/>
    <w:rsid w:val="00D304B6"/>
    <w:rsid w:val="00D32B10"/>
    <w:rsid w:val="00D51BF2"/>
    <w:rsid w:val="00D53634"/>
    <w:rsid w:val="00D57232"/>
    <w:rsid w:val="00D577AD"/>
    <w:rsid w:val="00D61ACE"/>
    <w:rsid w:val="00D701F2"/>
    <w:rsid w:val="00D85C0F"/>
    <w:rsid w:val="00D941F3"/>
    <w:rsid w:val="00D94B34"/>
    <w:rsid w:val="00D95C44"/>
    <w:rsid w:val="00DA33CC"/>
    <w:rsid w:val="00DB0D0B"/>
    <w:rsid w:val="00DB274A"/>
    <w:rsid w:val="00DB39CB"/>
    <w:rsid w:val="00DD3514"/>
    <w:rsid w:val="00DD38E0"/>
    <w:rsid w:val="00DE37DC"/>
    <w:rsid w:val="00DE3A76"/>
    <w:rsid w:val="00DF3D89"/>
    <w:rsid w:val="00DF42E4"/>
    <w:rsid w:val="00DF7D61"/>
    <w:rsid w:val="00E0004A"/>
    <w:rsid w:val="00E03FD4"/>
    <w:rsid w:val="00E16010"/>
    <w:rsid w:val="00E17298"/>
    <w:rsid w:val="00E2393C"/>
    <w:rsid w:val="00E351B1"/>
    <w:rsid w:val="00E46D4D"/>
    <w:rsid w:val="00E479EA"/>
    <w:rsid w:val="00E5489F"/>
    <w:rsid w:val="00E54A5D"/>
    <w:rsid w:val="00E5556C"/>
    <w:rsid w:val="00E83CF7"/>
    <w:rsid w:val="00E92793"/>
    <w:rsid w:val="00EA39D0"/>
    <w:rsid w:val="00EA5605"/>
    <w:rsid w:val="00EA6965"/>
    <w:rsid w:val="00EA7C04"/>
    <w:rsid w:val="00EB0F60"/>
    <w:rsid w:val="00EB4ED3"/>
    <w:rsid w:val="00EE3ACB"/>
    <w:rsid w:val="00EE5679"/>
    <w:rsid w:val="00EF435E"/>
    <w:rsid w:val="00F22797"/>
    <w:rsid w:val="00F23C27"/>
    <w:rsid w:val="00F26544"/>
    <w:rsid w:val="00F4021B"/>
    <w:rsid w:val="00F63A67"/>
    <w:rsid w:val="00F7253B"/>
    <w:rsid w:val="00F811B8"/>
    <w:rsid w:val="00F83B5F"/>
    <w:rsid w:val="00F95E80"/>
    <w:rsid w:val="00FB4F85"/>
    <w:rsid w:val="00FB6A7C"/>
    <w:rsid w:val="00FC2C45"/>
    <w:rsid w:val="00FC6827"/>
    <w:rsid w:val="00FD03F5"/>
    <w:rsid w:val="00FD64C5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E5B51"/>
  <w14:defaultImageDpi w14:val="32767"/>
  <w15:chartTrackingRefBased/>
  <w15:docId w15:val="{6E744825-20CE-544B-8041-4F587A0DA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FD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40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A2B"/>
  </w:style>
  <w:style w:type="character" w:styleId="PageNumber">
    <w:name w:val="page number"/>
    <w:basedOn w:val="DefaultParagraphFont"/>
    <w:uiPriority w:val="99"/>
    <w:semiHidden/>
    <w:unhideWhenUsed/>
    <w:rsid w:val="00A40A2B"/>
  </w:style>
  <w:style w:type="paragraph" w:styleId="Header">
    <w:name w:val="header"/>
    <w:basedOn w:val="Normal"/>
    <w:link w:val="HeaderChar"/>
    <w:uiPriority w:val="99"/>
    <w:unhideWhenUsed/>
    <w:rsid w:val="00A40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A2B"/>
  </w:style>
  <w:style w:type="table" w:styleId="TableGrid">
    <w:name w:val="Table Grid"/>
    <w:basedOn w:val="TableNormal"/>
    <w:uiPriority w:val="39"/>
    <w:rsid w:val="009E1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498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51327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cock, Zachary C</dc:creator>
  <cp:keywords/>
  <dc:description/>
  <cp:lastModifiedBy>Adcock, Zachary C</cp:lastModifiedBy>
  <cp:revision>4</cp:revision>
  <dcterms:created xsi:type="dcterms:W3CDTF">2023-03-26T20:42:00Z</dcterms:created>
  <dcterms:modified xsi:type="dcterms:W3CDTF">2023-03-31T22:33:00Z</dcterms:modified>
</cp:coreProperties>
</file>